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1332"/>
        <w:gridCol w:w="1307"/>
        <w:gridCol w:w="1188"/>
        <w:gridCol w:w="1437"/>
        <w:gridCol w:w="1307"/>
        <w:gridCol w:w="1307"/>
        <w:gridCol w:w="1307"/>
      </w:tblGrid>
      <w:tr w:rsidR="00ED1621" w:rsidRPr="000A7AEF" w:rsidTr="005E6DCE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ED1621" w:rsidRPr="000A7AEF" w:rsidRDefault="00ED1621" w:rsidP="00ED16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FFFFFF" w:themeColor="background1"/>
                <w:lang w:val="en-GB"/>
              </w:rPr>
              <w:t>Screening and Selecting Tool – Data extraction Sheet</w:t>
            </w:r>
          </w:p>
        </w:tc>
      </w:tr>
      <w:tr w:rsidR="002D2BAB" w:rsidRPr="000A7AEF" w:rsidTr="00820651">
        <w:trPr>
          <w:trHeight w:val="537"/>
        </w:trPr>
        <w:tc>
          <w:tcPr>
            <w:tcW w:w="243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2D2BAB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Reviewer name:</w:t>
            </w:r>
          </w:p>
        </w:tc>
        <w:tc>
          <w:tcPr>
            <w:tcW w:w="2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2D2BAB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Date:</w:t>
            </w:r>
          </w:p>
          <w:p w:rsidR="002D2BAB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</w:tr>
      <w:tr w:rsidR="008C2BAD" w:rsidRPr="000A7AEF" w:rsidTr="00820651">
        <w:trPr>
          <w:trHeight w:val="537"/>
        </w:trPr>
        <w:tc>
          <w:tcPr>
            <w:tcW w:w="243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Author name/type of study/country:</w:t>
            </w:r>
          </w:p>
        </w:tc>
        <w:tc>
          <w:tcPr>
            <w:tcW w:w="2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Year:</w:t>
            </w:r>
          </w:p>
        </w:tc>
      </w:tr>
      <w:tr w:rsidR="008C2BAD" w:rsidRPr="000A7AEF" w:rsidTr="00820651">
        <w:trPr>
          <w:trHeight w:val="537"/>
        </w:trPr>
        <w:tc>
          <w:tcPr>
            <w:tcW w:w="243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Title:</w:t>
            </w:r>
          </w:p>
        </w:tc>
        <w:tc>
          <w:tcPr>
            <w:tcW w:w="2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Journal:</w:t>
            </w:r>
          </w:p>
        </w:tc>
      </w:tr>
      <w:tr w:rsidR="00ED1621" w:rsidRPr="000A7AEF" w:rsidTr="005E6DCE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1621" w:rsidRPr="000A7AEF" w:rsidRDefault="00ED1621" w:rsidP="00ED16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Studies excluded because:</w:t>
            </w:r>
          </w:p>
        </w:tc>
      </w:tr>
      <w:tr w:rsidR="005E6DCE" w:rsidRPr="000A7AEF" w:rsidTr="002D2BAB">
        <w:trPr>
          <w:trHeight w:val="1785"/>
        </w:trPr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0A7AEF" w:rsidRDefault="00ED1621" w:rsidP="002E6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color w:val="000000"/>
                <w:lang w:val="en-US"/>
              </w:rPr>
              <w:t xml:space="preserve">Not related to human </w:t>
            </w:r>
            <w:r w:rsidR="002E658D" w:rsidRPr="000A7AEF">
              <w:rPr>
                <w:rFonts w:ascii="Arial" w:eastAsia="Times New Roman" w:hAnsi="Arial" w:cs="Arial"/>
                <w:color w:val="000000"/>
                <w:lang w:val="en-US"/>
              </w:rPr>
              <w:t>ehrlichiosis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color w:val="000000"/>
                <w:lang w:val="en-US"/>
              </w:rPr>
              <w:t>Language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color w:val="000000"/>
                <w:lang w:val="en-US"/>
              </w:rPr>
              <w:t xml:space="preserve">Unsuitable study type (e.g. </w:t>
            </w:r>
            <w:r w:rsidR="002D2BAB" w:rsidRPr="000A7AEF">
              <w:rPr>
                <w:rFonts w:ascii="Arial" w:eastAsia="Times New Roman" w:hAnsi="Arial" w:cs="Arial"/>
                <w:color w:val="000000"/>
                <w:lang w:val="en-US"/>
              </w:rPr>
              <w:t>Review</w:t>
            </w:r>
            <w:r w:rsidRPr="000A7AEF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color w:val="000000"/>
                <w:lang w:val="en-US"/>
              </w:rPr>
              <w:t>Duplicate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color w:val="000000"/>
                <w:lang w:val="en-US"/>
              </w:rPr>
              <w:t>Insufficient data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color w:val="000000"/>
                <w:lang w:val="en-US"/>
              </w:rPr>
              <w:t>Seroprevalence only, no clinical cases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0A7AEF" w:rsidRDefault="00ED1621" w:rsidP="002E6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color w:val="000000"/>
                <w:lang w:val="en-US"/>
              </w:rPr>
              <w:t xml:space="preserve">Related to veterinary </w:t>
            </w:r>
            <w:r w:rsidR="002E658D" w:rsidRPr="000A7AEF">
              <w:rPr>
                <w:rFonts w:ascii="Arial" w:eastAsia="Times New Roman" w:hAnsi="Arial" w:cs="Arial"/>
                <w:color w:val="000000"/>
                <w:lang w:val="en-US"/>
              </w:rPr>
              <w:t>ehrlichiosis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color w:val="000000"/>
                <w:lang w:val="en-US"/>
              </w:rPr>
              <w:t xml:space="preserve">Not </w:t>
            </w:r>
            <w:r w:rsidR="005E6DCE" w:rsidRPr="000A7AEF">
              <w:rPr>
                <w:rFonts w:ascii="Arial" w:eastAsia="Times New Roman" w:hAnsi="Arial" w:cs="Arial"/>
                <w:color w:val="000000"/>
                <w:lang w:val="en-US"/>
              </w:rPr>
              <w:t>retrievabl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:rsidR="00ED1621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umber of HE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cases reported in the referen</w:t>
            </w:r>
            <w:r w:rsidR="005E6DCE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:rsidR="00ED1621" w:rsidRPr="000A7AEF" w:rsidRDefault="00703816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umber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of cases already reported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:rsidR="00ED1621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hort study: (HE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out of how many cases of what)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unning patient No.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specificity of data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ED1621" w:rsidRPr="000A7AEF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o d</w:t>
            </w:r>
            <w:r w:rsidR="00C3746C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ta on e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idemiolog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's ag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's sex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ost likely country of acquisition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ost likely province of acquisition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If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mported: Time between end of trip and symptom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untry of d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agnosi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ovince of d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agnosi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Autochthonous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r imported cas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ccupational</w:t>
            </w:r>
            <w:r w:rsidR="002E658D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</w:t>
            </w: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/ recreational risk factor for tick bite</w:t>
            </w:r>
          </w:p>
        </w:tc>
      </w:tr>
      <w:tr w:rsidR="002E658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658D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</w:tcPr>
          <w:p w:rsidR="002E658D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f risk factor for tick bite specif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Year of a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quisition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e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-existing </w:t>
            </w:r>
            <w:r w:rsidR="002E658D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medical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ndition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mmunocompromised</w:t>
            </w:r>
          </w:p>
        </w:tc>
      </w:tr>
      <w:tr w:rsidR="002E658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658D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</w:tcPr>
          <w:p w:rsidR="002E658D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f immunocompromised specif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Pregnancy 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If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egnancy: which week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hideMark/>
          </w:tcPr>
          <w:p w:rsidR="00ED1621" w:rsidRPr="000A7AEF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o data on s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ymptom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ymptomatic /</w:t>
            </w:r>
            <w:r w:rsidR="002E658D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</w:t>
            </w: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symptomatic</w:t>
            </w:r>
          </w:p>
        </w:tc>
      </w:tr>
      <w:tr w:rsidR="00A44C7B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C7B" w:rsidRPr="000A7AEF" w:rsidRDefault="00A44C7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</w:tcPr>
          <w:p w:rsidR="00A44C7B" w:rsidRPr="000A7AEF" w:rsidRDefault="00A44C7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ata on individual symptoms availabl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ospital admission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me between first symptoms and presentation to hospital/physician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uration of h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spital sta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uration of s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ymptoms (fever)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ever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Highest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emperature measured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C37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hills/</w:t>
            </w:r>
            <w:r w:rsidR="00C3746C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</w:t>
            </w: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gor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weat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C37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alaise</w:t>
            </w:r>
            <w:r w:rsidR="002E658D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</w:t>
            </w: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/</w:t>
            </w:r>
            <w:r w:rsidR="002E658D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</w:t>
            </w:r>
            <w:r w:rsidR="00C3746C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</w:t>
            </w: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tig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ash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C3746C" w:rsidP="00C37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esence of e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char, </w:t>
            </w: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ythema migran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eadach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yalgia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rthralgia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ymphadenopath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ausea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omiting</w:t>
            </w:r>
            <w:bookmarkStart w:id="0" w:name="_GoBack"/>
            <w:bookmarkEnd w:id="0"/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bdominal pain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iarrhea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orexia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epatosplenomegal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ugh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yspnea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2E65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nfusion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eningeal symptom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Neck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tiffnes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Neck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in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hotophobia</w:t>
            </w:r>
          </w:p>
        </w:tc>
      </w:tr>
      <w:tr w:rsidR="002E658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658D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</w:tcPr>
          <w:p w:rsidR="002E658D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tered mental status / lethargy</w:t>
            </w:r>
          </w:p>
        </w:tc>
      </w:tr>
      <w:tr w:rsidR="002E658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658D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</w:tcPr>
          <w:p w:rsidR="002E658D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izur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ther neurological signs and symptom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njunctiviti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izzines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ertigo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ore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hroat</w:t>
            </w:r>
            <w:r w:rsidR="002E658D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/ pharyngiti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Chest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in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eakness</w:t>
            </w:r>
          </w:p>
        </w:tc>
      </w:tr>
      <w:tr w:rsidR="002E658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658D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</w:tcPr>
          <w:p w:rsidR="002E658D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achycardia</w:t>
            </w:r>
          </w:p>
        </w:tc>
      </w:tr>
      <w:tr w:rsidR="00820651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0651" w:rsidRPr="000A7AEF" w:rsidRDefault="0082065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</w:tcPr>
          <w:p w:rsidR="00820651" w:rsidRPr="000A7AEF" w:rsidRDefault="0082065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ypotension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ther cardiovascular signs and symptom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ther symptom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C37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Duration between </w:t>
            </w:r>
            <w:r w:rsidR="00C3746C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nset</w:t>
            </w: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</w:t>
            </w:r>
            <w:r w:rsidR="002E658D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f fever and appropriate t</w:t>
            </w: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atment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2D2BAB" w:rsidP="00C37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pecify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presumed </w:t>
            </w:r>
            <w:r w:rsidR="00C3746C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ctor of diseas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ck bite remembered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ck specie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uration between bite and symptom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:rsidR="00ED1621" w:rsidRPr="000A7AEF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o data on d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agnostic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erology 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ays between acute and convalescent sampl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CR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lood smear or buffy coat m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croscop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ercentage of infected monocyte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orulae in which cell l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ne</w:t>
            </w:r>
            <w:r w:rsidR="002E658D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s)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ultur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iops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evel of diagnostic certaint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Time of first specific diagnostic test 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dditional d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agnostic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hrlichia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specie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infections</w:t>
            </w:r>
          </w:p>
        </w:tc>
      </w:tr>
      <w:tr w:rsidR="002E658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658D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</w:tcPr>
          <w:p w:rsidR="002E658D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f coinfection(s) specif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iagnosis given initially</w:t>
            </w:r>
          </w:p>
        </w:tc>
      </w:tr>
      <w:tr w:rsidR="00A44C7B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C7B" w:rsidRPr="000A7AEF" w:rsidRDefault="00A44C7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</w:tcPr>
          <w:p w:rsidR="00A44C7B" w:rsidRPr="000A7AEF" w:rsidRDefault="00A44C7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ata on individual laboratory data availabl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Leukopenia acc. </w:t>
            </w:r>
            <w:r w:rsidR="00C3746C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</w:t>
            </w:r>
            <w:r w:rsidR="002D2BAB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uthor 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eucopenia: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pecify l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ucopenia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hrombocytopenia acc. a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uthor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hrombocytopenia: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emia acc. a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uthor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emoglobin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ematocrit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levated liver enzymes (at least one)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AST) Aspartate a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inotransferase elevated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ST: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ALT) Alanine a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inotransferase elevated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T: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2E658D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AP) Alkaline p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osphatase elevated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67699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P: e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67699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T</w:t>
            </w: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: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otal Bilirubin elevated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ilirubin: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RP elevated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RP highest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-Dimer elevated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67699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-Dimer: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67699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SR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elevated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67699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SR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: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ocalcitonin</w:t>
            </w:r>
            <w:proofErr w:type="spellEnd"/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DH</w:t>
            </w:r>
            <w:r w:rsidR="00CE3B27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: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lood urea nitrogen elevated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lood urea nitrogen</w:t>
            </w:r>
            <w:r w:rsidR="0067699C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:</w:t>
            </w: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reatinin</w:t>
            </w:r>
            <w:r w:rsidR="00CE3B27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</w:t>
            </w: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elevated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reatinin</w:t>
            </w:r>
            <w:r w:rsidR="00CE3B27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</w:t>
            </w: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: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67699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erritin: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odium</w:t>
            </w:r>
            <w:r w:rsidR="0067699C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: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bumin</w:t>
            </w:r>
            <w:r w:rsidR="0067699C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: exact valu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67699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CSF </w:t>
            </w:r>
            <w:r w:rsidR="00CE3B27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nding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Other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aboratory finding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hideMark/>
          </w:tcPr>
          <w:p w:rsidR="00ED1621" w:rsidRPr="000A7AEF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o data on t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atment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0A7AEF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ceived a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tibiotics</w:t>
            </w:r>
          </w:p>
        </w:tc>
      </w:tr>
      <w:tr w:rsidR="0067699C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699C" w:rsidRPr="000A7AEF" w:rsidRDefault="0067699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</w:tcPr>
          <w:p w:rsidR="0067699C" w:rsidRPr="000A7AEF" w:rsidRDefault="0067699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f no antibiotics specify wh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0A7AEF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ppropriate</w:t>
            </w:r>
            <w:r w:rsidR="002D2BAB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tibiotics given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0A7AEF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me of appropriate a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tibiotic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mpound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Empirical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tibiotic therap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me between presentation to hospital and specific therap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0A7AEF" w:rsidRDefault="00CE3B27" w:rsidP="006769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me until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afebrile after start </w:t>
            </w:r>
            <w:r w:rsidR="0067699C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f appropriate antibiotic therap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0A7AEF" w:rsidRDefault="0067699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uration of antibiotic therap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0A7AEF" w:rsidRDefault="0067699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osage of antibiotic t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</w:t>
            </w: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rapy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0A7AEF" w:rsidRDefault="0067699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ide e</w:t>
            </w:r>
            <w:r w:rsidR="00703816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fects of t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atment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ther treatment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hideMark/>
          </w:tcPr>
          <w:p w:rsidR="00ED1621" w:rsidRPr="000A7AEF" w:rsidRDefault="00703816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o data on o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utcom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mplication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:rsidR="00ED1621" w:rsidRPr="000A7AEF" w:rsidRDefault="00703816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pecify c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mplications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utcom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pecify </w:t>
            </w:r>
            <w:r w:rsidR="00703816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cause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f death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:rsidR="00ED1621" w:rsidRPr="000A7AEF" w:rsidRDefault="00703816" w:rsidP="00703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me from symptom onset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to death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:rsidR="00ED1621" w:rsidRPr="000A7AEF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pecify </w:t>
            </w:r>
            <w:r w:rsidR="00ED1621"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quelae</w:t>
            </w:r>
          </w:p>
        </w:tc>
      </w:tr>
      <w:tr w:rsidR="008C2BAD" w:rsidRPr="000A7AEF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ED1621" w:rsidRPr="000A7AEF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A7AE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mment on relevant / interesting aspects</w:t>
            </w:r>
          </w:p>
        </w:tc>
      </w:tr>
    </w:tbl>
    <w:p w:rsidR="00801033" w:rsidRPr="000A7AEF" w:rsidRDefault="00801033" w:rsidP="00ED1621">
      <w:pPr>
        <w:rPr>
          <w:rFonts w:ascii="Arial" w:hAnsi="Arial" w:cs="Arial"/>
          <w:lang w:val="en-US"/>
        </w:rPr>
      </w:pPr>
    </w:p>
    <w:sectPr w:rsidR="00801033" w:rsidRPr="000A7AEF" w:rsidSect="005E6DCE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4EC7" w:rsidRDefault="00C84EC7" w:rsidP="000A7AEF">
      <w:pPr>
        <w:spacing w:after="0" w:line="240" w:lineRule="auto"/>
      </w:pPr>
      <w:r>
        <w:separator/>
      </w:r>
    </w:p>
  </w:endnote>
  <w:endnote w:type="continuationSeparator" w:id="0">
    <w:p w:rsidR="00C84EC7" w:rsidRDefault="00C84EC7" w:rsidP="000A7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7070227"/>
      <w:docPartObj>
        <w:docPartGallery w:val="Page Numbers (Bottom of Page)"/>
        <w:docPartUnique/>
      </w:docPartObj>
    </w:sdtPr>
    <w:sdtContent>
      <w:p w:rsidR="000A7AEF" w:rsidRDefault="000A7AE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A7AEF">
          <w:rPr>
            <w:noProof/>
            <w:lang w:val="de-DE"/>
          </w:rPr>
          <w:t>3</w:t>
        </w:r>
        <w:r>
          <w:fldChar w:fldCharType="end"/>
        </w:r>
      </w:p>
    </w:sdtContent>
  </w:sdt>
  <w:p w:rsidR="000A7AEF" w:rsidRDefault="000A7AE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4EC7" w:rsidRDefault="00C84EC7" w:rsidP="000A7AEF">
      <w:pPr>
        <w:spacing w:after="0" w:line="240" w:lineRule="auto"/>
      </w:pPr>
      <w:r>
        <w:separator/>
      </w:r>
    </w:p>
  </w:footnote>
  <w:footnote w:type="continuationSeparator" w:id="0">
    <w:p w:rsidR="00C84EC7" w:rsidRDefault="00C84EC7" w:rsidP="000A7A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621"/>
    <w:rsid w:val="0000119B"/>
    <w:rsid w:val="000170DE"/>
    <w:rsid w:val="00083E8C"/>
    <w:rsid w:val="00091BB2"/>
    <w:rsid w:val="000A7AEF"/>
    <w:rsid w:val="000E4189"/>
    <w:rsid w:val="000F4CFA"/>
    <w:rsid w:val="000F56D7"/>
    <w:rsid w:val="00103B6A"/>
    <w:rsid w:val="00181076"/>
    <w:rsid w:val="001C1D21"/>
    <w:rsid w:val="00201FE3"/>
    <w:rsid w:val="0020728D"/>
    <w:rsid w:val="00230955"/>
    <w:rsid w:val="002526DA"/>
    <w:rsid w:val="002808F0"/>
    <w:rsid w:val="00292ED1"/>
    <w:rsid w:val="002B3995"/>
    <w:rsid w:val="002C49D4"/>
    <w:rsid w:val="002D0B57"/>
    <w:rsid w:val="002D2BAB"/>
    <w:rsid w:val="002E658D"/>
    <w:rsid w:val="00301114"/>
    <w:rsid w:val="00322A4B"/>
    <w:rsid w:val="00340BFA"/>
    <w:rsid w:val="003B739E"/>
    <w:rsid w:val="003C5374"/>
    <w:rsid w:val="003C7C97"/>
    <w:rsid w:val="0040794B"/>
    <w:rsid w:val="004A68E7"/>
    <w:rsid w:val="004B3C09"/>
    <w:rsid w:val="004D691A"/>
    <w:rsid w:val="00512D07"/>
    <w:rsid w:val="005434BC"/>
    <w:rsid w:val="0057007B"/>
    <w:rsid w:val="00570AF1"/>
    <w:rsid w:val="005B5999"/>
    <w:rsid w:val="005D2FC4"/>
    <w:rsid w:val="005D4C1F"/>
    <w:rsid w:val="005E13A0"/>
    <w:rsid w:val="005E6DCE"/>
    <w:rsid w:val="00634C1B"/>
    <w:rsid w:val="006461B7"/>
    <w:rsid w:val="0067699C"/>
    <w:rsid w:val="0068513F"/>
    <w:rsid w:val="006B7ED0"/>
    <w:rsid w:val="00703816"/>
    <w:rsid w:val="00714F57"/>
    <w:rsid w:val="00720FB5"/>
    <w:rsid w:val="00727126"/>
    <w:rsid w:val="00762491"/>
    <w:rsid w:val="007A36C4"/>
    <w:rsid w:val="00801033"/>
    <w:rsid w:val="00820651"/>
    <w:rsid w:val="008313E9"/>
    <w:rsid w:val="00870308"/>
    <w:rsid w:val="008853BE"/>
    <w:rsid w:val="008A2162"/>
    <w:rsid w:val="008B1992"/>
    <w:rsid w:val="008B6A4B"/>
    <w:rsid w:val="008C2BAD"/>
    <w:rsid w:val="008E4F0F"/>
    <w:rsid w:val="00900A72"/>
    <w:rsid w:val="009113E3"/>
    <w:rsid w:val="00932CD8"/>
    <w:rsid w:val="00972649"/>
    <w:rsid w:val="009A7F2F"/>
    <w:rsid w:val="009C4226"/>
    <w:rsid w:val="009D59A7"/>
    <w:rsid w:val="009F5A0B"/>
    <w:rsid w:val="00A44C7B"/>
    <w:rsid w:val="00A9095F"/>
    <w:rsid w:val="00A926BF"/>
    <w:rsid w:val="00A93F6E"/>
    <w:rsid w:val="00AD1450"/>
    <w:rsid w:val="00AE188C"/>
    <w:rsid w:val="00B233E0"/>
    <w:rsid w:val="00B23E45"/>
    <w:rsid w:val="00B45DE9"/>
    <w:rsid w:val="00B71AF1"/>
    <w:rsid w:val="00BD5788"/>
    <w:rsid w:val="00BE5F68"/>
    <w:rsid w:val="00C2520A"/>
    <w:rsid w:val="00C3746C"/>
    <w:rsid w:val="00C45B47"/>
    <w:rsid w:val="00C54B2D"/>
    <w:rsid w:val="00C572F5"/>
    <w:rsid w:val="00C84EC7"/>
    <w:rsid w:val="00C90AFE"/>
    <w:rsid w:val="00CA4C4A"/>
    <w:rsid w:val="00CE3B27"/>
    <w:rsid w:val="00D25ED2"/>
    <w:rsid w:val="00D672BC"/>
    <w:rsid w:val="00D76A31"/>
    <w:rsid w:val="00D93D98"/>
    <w:rsid w:val="00D944F8"/>
    <w:rsid w:val="00DA76F2"/>
    <w:rsid w:val="00DB5D65"/>
    <w:rsid w:val="00E3048A"/>
    <w:rsid w:val="00E545B1"/>
    <w:rsid w:val="00E70AF0"/>
    <w:rsid w:val="00E86B8C"/>
    <w:rsid w:val="00E91CFC"/>
    <w:rsid w:val="00E97DA2"/>
    <w:rsid w:val="00EB13E9"/>
    <w:rsid w:val="00EB5170"/>
    <w:rsid w:val="00ED1621"/>
    <w:rsid w:val="00ED74E3"/>
    <w:rsid w:val="00EE25E2"/>
    <w:rsid w:val="00F05058"/>
    <w:rsid w:val="00F25D78"/>
    <w:rsid w:val="00F472EA"/>
    <w:rsid w:val="00FA3628"/>
    <w:rsid w:val="00FB3208"/>
    <w:rsid w:val="00FB38BA"/>
    <w:rsid w:val="00FC69F9"/>
    <w:rsid w:val="00FD51BC"/>
    <w:rsid w:val="00FE2F80"/>
    <w:rsid w:val="00FE31EE"/>
    <w:rsid w:val="00FE56A7"/>
    <w:rsid w:val="00FF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0AB3EC4-859E-41EC-8F8A-6901EE6E9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A7A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7AEF"/>
  </w:style>
  <w:style w:type="paragraph" w:styleId="Fuzeile">
    <w:name w:val="footer"/>
    <w:basedOn w:val="Standard"/>
    <w:link w:val="FuzeileZchn"/>
    <w:uiPriority w:val="99"/>
    <w:unhideWhenUsed/>
    <w:rsid w:val="000A7A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7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00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7</Words>
  <Characters>3447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udel</dc:creator>
  <cp:keywords/>
  <dc:description/>
  <cp:lastModifiedBy>Larissa Gygax</cp:lastModifiedBy>
  <cp:revision>7</cp:revision>
  <dcterms:created xsi:type="dcterms:W3CDTF">2023-08-30T08:09:00Z</dcterms:created>
  <dcterms:modified xsi:type="dcterms:W3CDTF">2024-03-25T17:22:00Z</dcterms:modified>
</cp:coreProperties>
</file>